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BEFC41" w14:textId="76FDE899" w:rsidR="00BF339E" w:rsidRPr="001A052F" w:rsidRDefault="00BF339E" w:rsidP="00BF339E">
      <w:pPr>
        <w:snapToGrid w:val="0"/>
        <w:spacing w:beforeLines="50" w:before="180" w:line="480" w:lineRule="auto"/>
        <w:ind w:firstLineChars="50" w:firstLine="105"/>
        <w:jc w:val="left"/>
        <w:rPr>
          <w:rFonts w:ascii="Times New Roman" w:eastAsia="ＭＳ Ｐゴシック" w:hAnsi="Times New Roman"/>
          <w:b/>
          <w:color w:val="000000"/>
          <w:kern w:val="0"/>
          <w:szCs w:val="21"/>
        </w:rPr>
      </w:pPr>
      <w:r w:rsidRPr="001A052F">
        <w:rPr>
          <w:rFonts w:ascii="Times New Roman" w:hAnsi="Times New Roman"/>
          <w:b/>
          <w:szCs w:val="21"/>
        </w:rPr>
        <w:t xml:space="preserve">Table S1. </w:t>
      </w:r>
      <w:r>
        <w:rPr>
          <w:rFonts w:ascii="Times New Roman" w:eastAsia="ＭＳ Ｐゴシック" w:hAnsi="Times New Roman"/>
          <w:b/>
          <w:color w:val="000000"/>
          <w:kern w:val="0"/>
          <w:szCs w:val="21"/>
        </w:rPr>
        <w:t xml:space="preserve">ICD-10 </w:t>
      </w:r>
      <w:r w:rsidRPr="001A052F">
        <w:rPr>
          <w:rFonts w:ascii="Times New Roman" w:eastAsia="ＭＳ Ｐゴシック" w:hAnsi="Times New Roman"/>
          <w:b/>
          <w:color w:val="000000"/>
          <w:kern w:val="0"/>
          <w:szCs w:val="21"/>
        </w:rPr>
        <w:t>and</w:t>
      </w:r>
      <w:r>
        <w:rPr>
          <w:rFonts w:ascii="Times New Roman" w:eastAsia="ＭＳ Ｐゴシック" w:hAnsi="Times New Roman"/>
          <w:b/>
          <w:color w:val="000000"/>
          <w:kern w:val="0"/>
          <w:szCs w:val="21"/>
        </w:rPr>
        <w:t xml:space="preserve"> Japanese proc</w:t>
      </w:r>
      <w:bookmarkStart w:id="0" w:name="_GoBack"/>
      <w:bookmarkEnd w:id="0"/>
      <w:r>
        <w:rPr>
          <w:rFonts w:ascii="Times New Roman" w:eastAsia="ＭＳ Ｐゴシック" w:hAnsi="Times New Roman"/>
          <w:b/>
          <w:color w:val="000000"/>
          <w:kern w:val="0"/>
          <w:szCs w:val="21"/>
        </w:rPr>
        <w:t xml:space="preserve">edure codes </w:t>
      </w:r>
      <w:r w:rsidRPr="001A052F">
        <w:rPr>
          <w:rFonts w:ascii="Times New Roman" w:eastAsia="ＭＳ Ｐゴシック" w:hAnsi="Times New Roman"/>
          <w:b/>
          <w:color w:val="000000"/>
          <w:kern w:val="0"/>
          <w:szCs w:val="21"/>
        </w:rPr>
        <w:t>to calculate organ failure score</w:t>
      </w:r>
      <w:r>
        <w:rPr>
          <w:rFonts w:ascii="Times New Roman" w:eastAsia="ＭＳ Ｐゴシック" w:hAnsi="Times New Roman"/>
          <w:b/>
          <w:color w:val="000000"/>
          <w:kern w:val="0"/>
          <w:szCs w:val="21"/>
        </w:rPr>
        <w:t>s</w:t>
      </w:r>
    </w:p>
    <w:tbl>
      <w:tblPr>
        <w:tblW w:w="913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71"/>
        <w:gridCol w:w="1973"/>
        <w:gridCol w:w="5386"/>
      </w:tblGrid>
      <w:tr w:rsidR="00BF339E" w:rsidRPr="00073388" w14:paraId="56483558" w14:textId="77777777" w:rsidTr="00EB5E45">
        <w:trPr>
          <w:trHeight w:val="312"/>
        </w:trPr>
        <w:tc>
          <w:tcPr>
            <w:tcW w:w="177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EE01AC3" w14:textId="77777777" w:rsidR="00BF339E" w:rsidRPr="001915D8" w:rsidRDefault="00BF339E" w:rsidP="00EB5E45">
            <w:pPr>
              <w:widowControl/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</w:pPr>
            <w:r w:rsidRPr="001915D8"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  <w:t>Organ failure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366F79D1" w14:textId="77777777" w:rsidR="00BF339E" w:rsidRPr="001915D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</w:pPr>
            <w:r w:rsidRPr="001915D8"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  <w:t>ICD-10 code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6DA10BA2" w14:textId="77777777" w:rsidR="00BF339E" w:rsidRPr="001915D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</w:pPr>
            <w:r w:rsidRPr="001915D8"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  <w:t>Japanese procedure codes or claims</w:t>
            </w:r>
          </w:p>
        </w:tc>
      </w:tr>
      <w:tr w:rsidR="00BF339E" w:rsidRPr="00073388" w14:paraId="782986EA" w14:textId="77777777" w:rsidTr="00EB5E45">
        <w:trPr>
          <w:trHeight w:val="312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5599" w14:textId="77777777" w:rsidR="00BF339E" w:rsidRPr="001915D8" w:rsidRDefault="00BF339E" w:rsidP="00EB5E45">
            <w:pPr>
              <w:widowControl/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</w:pPr>
            <w:r w:rsidRPr="001915D8"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  <w:t>Cardiovascular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7A63F" w14:textId="77777777" w:rsidR="00BF339E" w:rsidRPr="0007338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7338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I95 R57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1ACA9" w14:textId="77777777" w:rsidR="00BF339E" w:rsidRPr="0007338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7338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Vasopressor or inotrope (dopamine, 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dobutamine,</w:t>
            </w:r>
            <w:r w:rsidRPr="0007338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epinephrine,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 xml:space="preserve"> </w:t>
            </w:r>
            <w:r w:rsidRPr="0007338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orepinephrine, vasopressin)</w:t>
            </w:r>
          </w:p>
        </w:tc>
      </w:tr>
      <w:tr w:rsidR="00BF339E" w:rsidRPr="00073388" w14:paraId="33E793E1" w14:textId="77777777" w:rsidTr="00EB5E45">
        <w:trPr>
          <w:trHeight w:val="29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AFB3" w14:textId="77777777" w:rsidR="00BF339E" w:rsidRPr="001915D8" w:rsidRDefault="00BF339E" w:rsidP="00EB5E45">
            <w:pPr>
              <w:widowControl/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</w:pPr>
            <w:r w:rsidRPr="001915D8"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65E24" w14:textId="77777777" w:rsidR="00BF339E" w:rsidRPr="0007338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64526" w14:textId="77777777" w:rsidR="00BF339E" w:rsidRPr="0007338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7338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Mechanical ventilation</w:t>
            </w:r>
          </w:p>
        </w:tc>
      </w:tr>
      <w:tr w:rsidR="00BF339E" w:rsidRPr="00073388" w14:paraId="080F263C" w14:textId="77777777" w:rsidTr="00EB5E45">
        <w:trPr>
          <w:trHeight w:val="29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0E6BE" w14:textId="77777777" w:rsidR="00BF339E" w:rsidRPr="001915D8" w:rsidRDefault="00BF339E" w:rsidP="00EB5E45">
            <w:pPr>
              <w:widowControl/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</w:pPr>
            <w:r w:rsidRPr="001915D8"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  <w:t>Neurologic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F638" w14:textId="77777777" w:rsidR="00BF339E" w:rsidRPr="0007338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7338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F05 G93.4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8B1A" w14:textId="77777777" w:rsidR="00BF339E" w:rsidRPr="0007338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</w:tr>
      <w:tr w:rsidR="00BF339E" w:rsidRPr="00073388" w14:paraId="069CE9F1" w14:textId="77777777" w:rsidTr="00EB5E45">
        <w:trPr>
          <w:gridAfter w:val="1"/>
          <w:wAfter w:w="5386" w:type="dxa"/>
          <w:trHeight w:val="29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A91B4" w14:textId="77777777" w:rsidR="00BF339E" w:rsidRPr="001915D8" w:rsidRDefault="00BF339E" w:rsidP="00EB5E45">
            <w:pPr>
              <w:widowControl/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</w:pPr>
            <w:r w:rsidRPr="001915D8"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  <w:t>Hematologic*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924A" w14:textId="77777777" w:rsidR="00BF339E" w:rsidRPr="0007338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7338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D65 D69.5 D69.6 D69.8 D69.9</w:t>
            </w:r>
          </w:p>
        </w:tc>
      </w:tr>
      <w:tr w:rsidR="00BF339E" w:rsidRPr="00073388" w14:paraId="6E40FC13" w14:textId="77777777" w:rsidTr="00EB5E45">
        <w:trPr>
          <w:trHeight w:val="293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79D9" w14:textId="77777777" w:rsidR="00BF339E" w:rsidRPr="001915D8" w:rsidRDefault="00BF339E" w:rsidP="00EB5E45">
            <w:pPr>
              <w:widowControl/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</w:pPr>
            <w:r w:rsidRPr="001915D8"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  <w:t>Hepatic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559F" w14:textId="77777777" w:rsidR="00BF339E" w:rsidRPr="0007338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7338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K72.0 K76.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7BCC" w14:textId="77777777" w:rsidR="00BF339E" w:rsidRPr="0007338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</w:p>
        </w:tc>
      </w:tr>
      <w:tr w:rsidR="00BF339E" w:rsidRPr="00073388" w14:paraId="26E54BD7" w14:textId="77777777" w:rsidTr="00EB5E45">
        <w:trPr>
          <w:trHeight w:val="293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3633B" w14:textId="77777777" w:rsidR="00BF339E" w:rsidRPr="001915D8" w:rsidRDefault="00BF339E" w:rsidP="00EB5E45">
            <w:pPr>
              <w:widowControl/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</w:pPr>
            <w:r w:rsidRPr="001915D8">
              <w:rPr>
                <w:rFonts w:ascii="Times New Roman" w:eastAsia="ＭＳ Ｐゴシック" w:hAnsi="Times New Roman"/>
                <w:b/>
                <w:color w:val="000000"/>
                <w:kern w:val="0"/>
                <w:szCs w:val="21"/>
              </w:rPr>
              <w:t>Renal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2B1DD" w14:textId="77777777" w:rsidR="00BF339E" w:rsidRPr="0007338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7338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N1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FE468D" w14:textId="77777777" w:rsidR="00BF339E" w:rsidRPr="00073388" w:rsidRDefault="00BF339E" w:rsidP="00EB5E45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</w:pPr>
            <w:r w:rsidRPr="00073388">
              <w:rPr>
                <w:rFonts w:ascii="Times New Roman" w:eastAsia="ＭＳ Ｐゴシック" w:hAnsi="Times New Roman"/>
                <w:color w:val="000000"/>
                <w:kern w:val="0"/>
                <w:szCs w:val="21"/>
              </w:rPr>
              <w:t>Renal replacement therapy</w:t>
            </w:r>
          </w:p>
        </w:tc>
      </w:tr>
    </w:tbl>
    <w:p w14:paraId="459B4EEC" w14:textId="77777777" w:rsidR="00BF339E" w:rsidRDefault="00BF339E" w:rsidP="00BF339E">
      <w:pPr>
        <w:snapToGrid w:val="0"/>
        <w:spacing w:beforeLines="20" w:before="72" w:line="240" w:lineRule="exact"/>
        <w:ind w:firstLineChars="100" w:firstLine="210"/>
        <w:rPr>
          <w:rFonts w:ascii="Times New Roman" w:hAnsi="Times New Roman"/>
          <w:szCs w:val="21"/>
        </w:rPr>
      </w:pPr>
      <w:r w:rsidRPr="00073388">
        <w:rPr>
          <w:rFonts w:ascii="Times New Roman" w:hAnsi="Times New Roman"/>
          <w:szCs w:val="21"/>
        </w:rPr>
        <w:t xml:space="preserve">ICD-10, International Classification of Diseases, </w:t>
      </w:r>
      <w:r>
        <w:rPr>
          <w:rFonts w:ascii="Times New Roman" w:hAnsi="Times New Roman"/>
          <w:szCs w:val="21"/>
        </w:rPr>
        <w:t>t</w:t>
      </w:r>
      <w:r w:rsidRPr="00073388">
        <w:rPr>
          <w:rFonts w:ascii="Times New Roman" w:hAnsi="Times New Roman"/>
          <w:szCs w:val="21"/>
        </w:rPr>
        <w:t xml:space="preserve">enth </w:t>
      </w:r>
      <w:r>
        <w:rPr>
          <w:rFonts w:ascii="Times New Roman" w:hAnsi="Times New Roman"/>
          <w:szCs w:val="21"/>
        </w:rPr>
        <w:t>r</w:t>
      </w:r>
      <w:r w:rsidRPr="00073388">
        <w:rPr>
          <w:rFonts w:ascii="Times New Roman" w:hAnsi="Times New Roman"/>
          <w:szCs w:val="21"/>
        </w:rPr>
        <w:t>evision</w:t>
      </w:r>
    </w:p>
    <w:p w14:paraId="722F8913" w14:textId="77777777" w:rsidR="00BF339E" w:rsidRPr="00073388" w:rsidRDefault="00BF339E" w:rsidP="00BF339E">
      <w:pPr>
        <w:snapToGrid w:val="0"/>
        <w:spacing w:beforeLines="20" w:before="72" w:line="360" w:lineRule="auto"/>
        <w:ind w:firstLineChars="100" w:firstLine="210"/>
        <w:rPr>
          <w:rFonts w:ascii="Times New Roman" w:hAnsi="Times New Roman"/>
          <w:szCs w:val="21"/>
        </w:rPr>
      </w:pPr>
      <w:r w:rsidRPr="00073388">
        <w:rPr>
          <w:rFonts w:ascii="Times New Roman" w:hAnsi="Times New Roman" w:hint="eastAsia"/>
          <w:szCs w:val="21"/>
        </w:rPr>
        <w:t xml:space="preserve">*All patients </w:t>
      </w:r>
      <w:r>
        <w:rPr>
          <w:rFonts w:ascii="Times New Roman" w:hAnsi="Times New Roman"/>
          <w:szCs w:val="21"/>
        </w:rPr>
        <w:t xml:space="preserve">diagnosed with </w:t>
      </w:r>
      <w:r w:rsidRPr="008D1D1D">
        <w:rPr>
          <w:rFonts w:ascii="Times New Roman" w:hAnsi="Times New Roman"/>
          <w:szCs w:val="21"/>
        </w:rPr>
        <w:t>disseminated intravascular coagulation</w:t>
      </w:r>
      <w:r>
        <w:rPr>
          <w:rFonts w:ascii="Times New Roman" w:hAnsi="Times New Roman"/>
          <w:szCs w:val="21"/>
        </w:rPr>
        <w:t xml:space="preserve"> (ICD-10 code: D65)</w:t>
      </w:r>
    </w:p>
    <w:p w14:paraId="24AA99D6" w14:textId="77777777" w:rsidR="005101CD" w:rsidRPr="00BF339E" w:rsidRDefault="005101CD" w:rsidP="005101CD">
      <w:pPr>
        <w:rPr>
          <w:rFonts w:ascii="Times New Roman" w:hAnsi="Times New Roman" w:cs="Times New Roman"/>
          <w:sz w:val="20"/>
          <w:szCs w:val="20"/>
        </w:rPr>
      </w:pPr>
    </w:p>
    <w:p w14:paraId="3FDC6B01" w14:textId="77777777" w:rsidR="00EB5E45" w:rsidRPr="00AA3E8F" w:rsidRDefault="00EB5E45">
      <w:pPr>
        <w:rPr>
          <w:rFonts w:ascii="Times New Roman" w:hAnsi="Times New Roman" w:cs="Times New Roman"/>
          <w:sz w:val="18"/>
          <w:szCs w:val="18"/>
        </w:rPr>
      </w:pPr>
    </w:p>
    <w:sectPr w:rsidR="00EB5E45" w:rsidRPr="00AA3E8F" w:rsidSect="00EB5E4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B778CE" w14:textId="77777777" w:rsidR="00C23B31" w:rsidRDefault="00C23B31" w:rsidP="005101CD">
      <w:r>
        <w:separator/>
      </w:r>
    </w:p>
  </w:endnote>
  <w:endnote w:type="continuationSeparator" w:id="0">
    <w:p w14:paraId="41C5562B" w14:textId="77777777" w:rsidR="00C23B31" w:rsidRDefault="00C23B31" w:rsidP="00510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3B628" w14:textId="77777777" w:rsidR="00C23B31" w:rsidRDefault="00C23B31" w:rsidP="005101CD">
      <w:r>
        <w:separator/>
      </w:r>
    </w:p>
  </w:footnote>
  <w:footnote w:type="continuationSeparator" w:id="0">
    <w:p w14:paraId="20C37036" w14:textId="77777777" w:rsidR="00C23B31" w:rsidRDefault="00C23B31" w:rsidP="005101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E8F"/>
    <w:rsid w:val="00057D13"/>
    <w:rsid w:val="00201FFA"/>
    <w:rsid w:val="002F138F"/>
    <w:rsid w:val="004A43FF"/>
    <w:rsid w:val="005101CD"/>
    <w:rsid w:val="00520F72"/>
    <w:rsid w:val="005553CD"/>
    <w:rsid w:val="005573BB"/>
    <w:rsid w:val="00603BA4"/>
    <w:rsid w:val="00694C6C"/>
    <w:rsid w:val="006E7186"/>
    <w:rsid w:val="00796F0B"/>
    <w:rsid w:val="009D2CDE"/>
    <w:rsid w:val="00AA3E8F"/>
    <w:rsid w:val="00BF339E"/>
    <w:rsid w:val="00C23B31"/>
    <w:rsid w:val="00C53AF5"/>
    <w:rsid w:val="00E777B0"/>
    <w:rsid w:val="00EB5E45"/>
    <w:rsid w:val="00F746B4"/>
    <w:rsid w:val="00F9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C376C42"/>
  <w15:chartTrackingRefBased/>
  <w15:docId w15:val="{83EA5DAE-4A20-4A09-9815-EE6139DFF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01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01CD"/>
  </w:style>
  <w:style w:type="paragraph" w:styleId="a5">
    <w:name w:val="footer"/>
    <w:basedOn w:val="a"/>
    <w:link w:val="a6"/>
    <w:uiPriority w:val="99"/>
    <w:unhideWhenUsed/>
    <w:rsid w:val="005101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01CD"/>
  </w:style>
  <w:style w:type="paragraph" w:styleId="a7">
    <w:name w:val="Balloon Text"/>
    <w:basedOn w:val="a"/>
    <w:link w:val="a8"/>
    <w:uiPriority w:val="99"/>
    <w:semiHidden/>
    <w:unhideWhenUsed/>
    <w:rsid w:val="00603B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03BA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B2972-55AC-44E3-A71B-E2AE1C5F8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高平</dc:creator>
  <cp:keywords/>
  <dc:description/>
  <cp:lastModifiedBy>谷口 高平</cp:lastModifiedBy>
  <cp:revision>23</cp:revision>
  <cp:lastPrinted>2020-03-24T06:01:00Z</cp:lastPrinted>
  <dcterms:created xsi:type="dcterms:W3CDTF">2020-04-07T17:52:00Z</dcterms:created>
  <dcterms:modified xsi:type="dcterms:W3CDTF">2020-04-21T11:41:00Z</dcterms:modified>
</cp:coreProperties>
</file>